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8EB93" w14:textId="36BCEE29" w:rsidR="00345A70" w:rsidRPr="00345A70" w:rsidRDefault="00345A70">
      <w:pPr>
        <w:rPr>
          <w:rFonts w:ascii="Times New Roman" w:hAnsi="Times New Roman" w:cs="Times New Roman"/>
          <w:sz w:val="22"/>
        </w:rPr>
      </w:pPr>
      <w:r w:rsidRPr="00345A70">
        <w:rPr>
          <w:rFonts w:ascii="Times New Roman" w:hAnsi="Times New Roman" w:cs="Times New Roman"/>
          <w:sz w:val="22"/>
        </w:rPr>
        <w:t>Table S2</w:t>
      </w:r>
      <w:r w:rsidR="005009AE">
        <w:rPr>
          <w:rFonts w:ascii="Times New Roman" w:hAnsi="Times New Roman" w:cs="Times New Roman"/>
          <w:sz w:val="22"/>
        </w:rPr>
        <w:t>.</w:t>
      </w:r>
      <w:r w:rsidRPr="00345A70">
        <w:rPr>
          <w:rFonts w:ascii="Times New Roman" w:hAnsi="Times New Roman" w:cs="Times New Roman"/>
          <w:sz w:val="22"/>
        </w:rPr>
        <w:t xml:space="preserve"> Correspondence </w:t>
      </w:r>
      <w:r w:rsidR="00656035">
        <w:rPr>
          <w:rFonts w:ascii="Times New Roman" w:hAnsi="Times New Roman" w:cs="Times New Roman"/>
          <w:sz w:val="22"/>
        </w:rPr>
        <w:t>between</w:t>
      </w:r>
      <w:r w:rsidR="00656035" w:rsidRPr="00345A70">
        <w:rPr>
          <w:rFonts w:ascii="Times New Roman" w:hAnsi="Times New Roman" w:cs="Times New Roman"/>
          <w:sz w:val="22"/>
        </w:rPr>
        <w:t xml:space="preserve"> </w:t>
      </w:r>
      <w:r w:rsidRPr="00345A70">
        <w:rPr>
          <w:rFonts w:ascii="Times New Roman" w:hAnsi="Times New Roman" w:cs="Times New Roman"/>
          <w:sz w:val="22"/>
        </w:rPr>
        <w:t>fragments and phylogenetic bacterial groups</w:t>
      </w:r>
    </w:p>
    <w:tbl>
      <w:tblPr>
        <w:tblW w:w="5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0"/>
        <w:gridCol w:w="2640"/>
      </w:tblGrid>
      <w:tr w:rsidR="00345A70" w:rsidRPr="00345A70" w14:paraId="7BF29ED9" w14:textId="77777777" w:rsidTr="00345A70">
        <w:trPr>
          <w:trHeight w:val="37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18852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ylogenetic bacterial group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A8C6" w14:textId="53FC9275" w:rsidR="00345A70" w:rsidRPr="00345A70" w:rsidRDefault="00345A70" w:rsidP="00345A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Length of </w:t>
            </w:r>
            <w:r w:rsidR="00656035"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ragments</w:t>
            </w: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bp)</w:t>
            </w:r>
          </w:p>
        </w:tc>
      </w:tr>
      <w:tr w:rsidR="00345A70" w:rsidRPr="00345A70" w14:paraId="4608166B" w14:textId="77777777" w:rsidTr="00345A70">
        <w:trPr>
          <w:trHeight w:val="37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F2C1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9CC6" w14:textId="77777777" w:rsidR="00345A70" w:rsidRPr="00345A70" w:rsidRDefault="00345A70" w:rsidP="00345A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4</w:t>
            </w:r>
          </w:p>
        </w:tc>
      </w:tr>
      <w:tr w:rsidR="00345A70" w:rsidRPr="00345A70" w14:paraId="28C8C271" w14:textId="77777777" w:rsidTr="00345A70">
        <w:trPr>
          <w:trHeight w:val="37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371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actobacillal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1776" w14:textId="77777777" w:rsidR="00345A70" w:rsidRPr="00345A70" w:rsidRDefault="00345A70" w:rsidP="00345A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2, 517, 657</w:t>
            </w:r>
          </w:p>
        </w:tc>
      </w:tr>
      <w:tr w:rsidR="00345A70" w:rsidRPr="00345A70" w14:paraId="05D2FC1C" w14:textId="77777777" w:rsidTr="00345A70">
        <w:trPr>
          <w:trHeight w:val="37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1D9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45A7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4F88" w14:textId="77777777" w:rsidR="00345A70" w:rsidRPr="00345A70" w:rsidRDefault="00345A70" w:rsidP="00345A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4</w:t>
            </w:r>
          </w:p>
        </w:tc>
      </w:tr>
      <w:tr w:rsidR="00345A70" w:rsidRPr="00345A70" w14:paraId="71801057" w14:textId="77777777" w:rsidTr="00345A70">
        <w:trPr>
          <w:trHeight w:val="37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80A3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A51C" w14:textId="77777777" w:rsidR="00345A70" w:rsidRPr="00345A70" w:rsidRDefault="00345A70" w:rsidP="00345A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6, 469, 853</w:t>
            </w:r>
          </w:p>
        </w:tc>
      </w:tr>
      <w:tr w:rsidR="00345A70" w:rsidRPr="00345A70" w14:paraId="0BB958FA" w14:textId="77777777" w:rsidTr="00345A70">
        <w:trPr>
          <w:trHeight w:val="7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CC65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Clostridium subcluster </w:t>
            </w:r>
            <w:proofErr w:type="spellStart"/>
            <w:r w:rsidRPr="00345A7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XIVa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2305" w14:textId="77777777" w:rsidR="00345A70" w:rsidRPr="00345A70" w:rsidRDefault="00345A70" w:rsidP="00345A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6, 494, 505, 517, 754</w:t>
            </w: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919, 940, 955, 990</w:t>
            </w:r>
          </w:p>
        </w:tc>
      </w:tr>
      <w:tr w:rsidR="00345A70" w:rsidRPr="00345A70" w14:paraId="205DD564" w14:textId="77777777" w:rsidTr="00345A70">
        <w:trPr>
          <w:trHeight w:val="37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2059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lostridium cluster IX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D2A5" w14:textId="77777777" w:rsidR="00345A70" w:rsidRPr="00345A70" w:rsidRDefault="00345A70" w:rsidP="00345A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345A70" w:rsidRPr="00345A70" w14:paraId="07BBB9CD" w14:textId="77777777" w:rsidTr="00345A70">
        <w:trPr>
          <w:trHeight w:val="37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21D0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lostridium cluster IV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0327" w14:textId="77777777" w:rsidR="00345A70" w:rsidRPr="00345A70" w:rsidRDefault="00345A70" w:rsidP="00345A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8, 369, 749</w:t>
            </w:r>
          </w:p>
        </w:tc>
      </w:tr>
      <w:tr w:rsidR="00345A70" w:rsidRPr="00345A70" w14:paraId="59041F7A" w14:textId="77777777" w:rsidTr="00345A70">
        <w:trPr>
          <w:trHeight w:val="37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9DA7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lostridium cluster X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E1A4" w14:textId="77777777" w:rsidR="00345A70" w:rsidRPr="00345A70" w:rsidRDefault="00345A70" w:rsidP="00345A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9</w:t>
            </w:r>
          </w:p>
        </w:tc>
      </w:tr>
      <w:tr w:rsidR="00345A70" w:rsidRPr="00345A70" w14:paraId="6D10EA15" w14:textId="77777777" w:rsidTr="00345A70">
        <w:trPr>
          <w:trHeight w:val="37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6F6E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lostridium cluster XVII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75DA" w14:textId="77777777" w:rsidR="00345A70" w:rsidRPr="00345A70" w:rsidRDefault="00345A70" w:rsidP="00345A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3, 650</w:t>
            </w:r>
          </w:p>
        </w:tc>
      </w:tr>
      <w:tr w:rsidR="00345A70" w:rsidRPr="00345A70" w14:paraId="5B766603" w14:textId="77777777" w:rsidTr="00345A70">
        <w:trPr>
          <w:trHeight w:val="37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1292E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 bacter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5A5CD" w14:textId="77777777" w:rsidR="00345A70" w:rsidRPr="00345A70" w:rsidRDefault="00345A70" w:rsidP="00345A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3, 550, 770, 968</w:t>
            </w:r>
          </w:p>
        </w:tc>
      </w:tr>
    </w:tbl>
    <w:p w14:paraId="3DB91EF0" w14:textId="424287AE" w:rsidR="00345A70" w:rsidRDefault="00345A70">
      <w:pPr>
        <w:rPr>
          <w:rFonts w:ascii="Times New Roman" w:hAnsi="Times New Roman" w:cs="Times New Roman"/>
          <w:sz w:val="22"/>
        </w:rPr>
      </w:pPr>
    </w:p>
    <w:p w14:paraId="0D5BEB9E" w14:textId="6002584A" w:rsidR="00345A70" w:rsidRDefault="00345A70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345A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B7F65" w14:textId="77777777" w:rsidR="001A2516" w:rsidRDefault="001A2516" w:rsidP="00CB50F7">
      <w:r>
        <w:separator/>
      </w:r>
    </w:p>
  </w:endnote>
  <w:endnote w:type="continuationSeparator" w:id="0">
    <w:p w14:paraId="520F0C52" w14:textId="77777777" w:rsidR="001A2516" w:rsidRDefault="001A2516" w:rsidP="00CB5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43650" w14:textId="77777777" w:rsidR="001A2516" w:rsidRDefault="001A2516" w:rsidP="00CB50F7">
      <w:r>
        <w:separator/>
      </w:r>
    </w:p>
  </w:footnote>
  <w:footnote w:type="continuationSeparator" w:id="0">
    <w:p w14:paraId="0A29BD17" w14:textId="77777777" w:rsidR="001A2516" w:rsidRDefault="001A2516" w:rsidP="00CB5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A70"/>
    <w:rsid w:val="00062CBC"/>
    <w:rsid w:val="000E4E66"/>
    <w:rsid w:val="000E5E5C"/>
    <w:rsid w:val="00100800"/>
    <w:rsid w:val="001A0470"/>
    <w:rsid w:val="001A2516"/>
    <w:rsid w:val="001B1030"/>
    <w:rsid w:val="0021380E"/>
    <w:rsid w:val="00241F5B"/>
    <w:rsid w:val="00345A70"/>
    <w:rsid w:val="003B1ABE"/>
    <w:rsid w:val="00434A62"/>
    <w:rsid w:val="004433DE"/>
    <w:rsid w:val="004613E8"/>
    <w:rsid w:val="004C3846"/>
    <w:rsid w:val="005009AE"/>
    <w:rsid w:val="00556E5B"/>
    <w:rsid w:val="00607330"/>
    <w:rsid w:val="00656035"/>
    <w:rsid w:val="00767A59"/>
    <w:rsid w:val="00771025"/>
    <w:rsid w:val="00783679"/>
    <w:rsid w:val="007C50A0"/>
    <w:rsid w:val="00866A43"/>
    <w:rsid w:val="00896451"/>
    <w:rsid w:val="009470DB"/>
    <w:rsid w:val="0097393C"/>
    <w:rsid w:val="00A84C81"/>
    <w:rsid w:val="00B837A4"/>
    <w:rsid w:val="00C1587E"/>
    <w:rsid w:val="00C26E40"/>
    <w:rsid w:val="00C36CD3"/>
    <w:rsid w:val="00C87A05"/>
    <w:rsid w:val="00CB50F7"/>
    <w:rsid w:val="00CE4197"/>
    <w:rsid w:val="00CF0774"/>
    <w:rsid w:val="00E042BC"/>
    <w:rsid w:val="00E60A91"/>
    <w:rsid w:val="00E66D35"/>
    <w:rsid w:val="00E8678D"/>
    <w:rsid w:val="00EC204C"/>
    <w:rsid w:val="00FB01A0"/>
    <w:rsid w:val="00FC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178160"/>
  <w15:chartTrackingRefBased/>
  <w15:docId w15:val="{85C41CF3-B1AC-4D5D-B742-2E5644E60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E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0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50F7"/>
  </w:style>
  <w:style w:type="paragraph" w:styleId="a5">
    <w:name w:val="footer"/>
    <w:basedOn w:val="a"/>
    <w:link w:val="a6"/>
    <w:uiPriority w:val="99"/>
    <w:unhideWhenUsed/>
    <w:rsid w:val="00CB50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50F7"/>
  </w:style>
  <w:style w:type="paragraph" w:styleId="a7">
    <w:name w:val="Revision"/>
    <w:hidden/>
    <w:uiPriority w:val="99"/>
    <w:semiHidden/>
    <w:rsid w:val="00EC2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0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EF483-FB0C-484C-834C-327C93E68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悠太</dc:creator>
  <cp:keywords/>
  <dc:description/>
  <cp:lastModifiedBy>山本 悠太</cp:lastModifiedBy>
  <cp:revision>33</cp:revision>
  <dcterms:created xsi:type="dcterms:W3CDTF">2023-02-09T08:45:00Z</dcterms:created>
  <dcterms:modified xsi:type="dcterms:W3CDTF">2023-05-11T02:17:00Z</dcterms:modified>
</cp:coreProperties>
</file>